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5AAD0" w14:textId="02A757C3" w:rsidR="005932A1" w:rsidRPr="0090542E" w:rsidRDefault="005C0FE5" w:rsidP="005932A1">
      <w:pPr>
        <w:spacing w:after="0"/>
        <w:rPr>
          <w:rFonts w:ascii="Times New Roman" w:hAnsi="Times New Roman" w:cs="Times New Roman"/>
        </w:rPr>
      </w:pPr>
      <w:r w:rsidRPr="0090542E">
        <w:rPr>
          <w:rFonts w:ascii="Times New Roman" w:eastAsia="Calibri" w:hAnsi="Times New Roman" w:cs="Times New Roman"/>
          <w:b/>
          <w:bCs/>
          <w:color w:val="000000" w:themeColor="text1"/>
        </w:rPr>
        <w:t>Table S1</w:t>
      </w:r>
      <w:r w:rsidR="005932A1" w:rsidRPr="0090542E">
        <w:rPr>
          <w:rFonts w:ascii="Times New Roman" w:eastAsia="Calibri" w:hAnsi="Times New Roman" w:cs="Times New Roman"/>
          <w:b/>
          <w:bCs/>
          <w:color w:val="000000" w:themeColor="text1"/>
        </w:rPr>
        <w:t>.</w:t>
      </w:r>
      <w:r w:rsidR="005932A1" w:rsidRPr="0090542E">
        <w:rPr>
          <w:rFonts w:ascii="Times New Roman" w:eastAsia="Calibri" w:hAnsi="Times New Roman" w:cs="Times New Roman"/>
          <w:color w:val="000000" w:themeColor="text1"/>
        </w:rPr>
        <w:t xml:space="preserve"> </w:t>
      </w:r>
      <w:r w:rsidR="005932A1" w:rsidRPr="0090542E">
        <w:rPr>
          <w:rFonts w:ascii="Times New Roman" w:hAnsi="Times New Roman" w:cs="Times New Roman"/>
        </w:rPr>
        <w:t>Quality assessment of the included studies</w:t>
      </w:r>
      <w:r w:rsidRPr="0090542E">
        <w:rPr>
          <w:rFonts w:ascii="Times New Roman" w:hAnsi="Times New Roman" w:cs="Times New Roman"/>
        </w:rPr>
        <w:t>.</w:t>
      </w:r>
    </w:p>
    <w:tbl>
      <w:tblPr>
        <w:tblW w:w="5000" w:type="pct"/>
        <w:tblLook w:val="06A0" w:firstRow="1" w:lastRow="0" w:firstColumn="1" w:lastColumn="0" w:noHBand="1" w:noVBand="1"/>
      </w:tblPr>
      <w:tblGrid>
        <w:gridCol w:w="222"/>
        <w:gridCol w:w="12738"/>
      </w:tblGrid>
      <w:tr w:rsidR="005932A1" w:rsidRPr="005C0FE5" w14:paraId="4A13815A" w14:textId="77777777" w:rsidTr="0090542E">
        <w:trPr>
          <w:trHeight w:val="2460"/>
        </w:trPr>
        <w:tc>
          <w:tcPr>
            <w:tcW w:w="86" w:type="pct"/>
          </w:tcPr>
          <w:p w14:paraId="3476C4EE" w14:textId="77777777" w:rsidR="005932A1" w:rsidRPr="005C0FE5" w:rsidRDefault="005932A1" w:rsidP="00A17319">
            <w:pPr>
              <w:rPr>
                <w:rFonts w:ascii="Times New Roman" w:hAnsi="Times New Roman" w:cs="Times New Roman"/>
              </w:rPr>
            </w:pPr>
          </w:p>
        </w:tc>
        <w:tc>
          <w:tcPr>
            <w:tcW w:w="4914" w:type="pct"/>
          </w:tcPr>
          <w:tbl>
            <w:tblPr>
              <w:tblStyle w:val="TableGrid"/>
              <w:tblW w:w="12563" w:type="dxa"/>
              <w:tblLook w:val="04A0" w:firstRow="1" w:lastRow="0" w:firstColumn="1" w:lastColumn="0" w:noHBand="0" w:noVBand="1"/>
            </w:tblPr>
            <w:tblGrid>
              <w:gridCol w:w="1269"/>
              <w:gridCol w:w="3015"/>
              <w:gridCol w:w="521"/>
              <w:gridCol w:w="630"/>
              <w:gridCol w:w="630"/>
              <w:gridCol w:w="520"/>
              <w:gridCol w:w="520"/>
              <w:gridCol w:w="520"/>
              <w:gridCol w:w="520"/>
              <w:gridCol w:w="630"/>
              <w:gridCol w:w="530"/>
              <w:gridCol w:w="648"/>
              <w:gridCol w:w="648"/>
              <w:gridCol w:w="648"/>
              <w:gridCol w:w="648"/>
              <w:gridCol w:w="666"/>
            </w:tblGrid>
            <w:tr w:rsidR="00F51B3A" w:rsidRPr="005C0FE5" w14:paraId="34D6AA1D" w14:textId="77777777" w:rsidTr="00F51B3A">
              <w:tc>
                <w:tcPr>
                  <w:tcW w:w="1272" w:type="dxa"/>
                </w:tcPr>
                <w:p w14:paraId="0E2AF559"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Author</w:t>
                  </w:r>
                </w:p>
              </w:tc>
              <w:tc>
                <w:tcPr>
                  <w:tcW w:w="3069" w:type="dxa"/>
                </w:tcPr>
                <w:p w14:paraId="21131F57" w14:textId="53881A77" w:rsidR="00F51B3A" w:rsidRPr="005C0FE5" w:rsidRDefault="00F51B3A" w:rsidP="00F51B3A">
                  <w:pPr>
                    <w:rPr>
                      <w:rFonts w:ascii="Times New Roman" w:hAnsi="Times New Roman" w:cs="Times New Roman"/>
                    </w:rPr>
                  </w:pPr>
                  <w:r w:rsidRPr="005C0FE5">
                    <w:rPr>
                      <w:rFonts w:ascii="Times New Roman" w:hAnsi="Times New Roman" w:cs="Times New Roman"/>
                    </w:rPr>
                    <w:t xml:space="preserve">Study </w:t>
                  </w:r>
                  <w:r w:rsidR="0090542E">
                    <w:rPr>
                      <w:rFonts w:ascii="Times New Roman" w:hAnsi="Times New Roman" w:cs="Times New Roman"/>
                    </w:rPr>
                    <w:t>d</w:t>
                  </w:r>
                  <w:r w:rsidRPr="005C0FE5">
                    <w:rPr>
                      <w:rFonts w:ascii="Times New Roman" w:hAnsi="Times New Roman" w:cs="Times New Roman"/>
                    </w:rPr>
                    <w:t>esign</w:t>
                  </w:r>
                </w:p>
              </w:tc>
              <w:tc>
                <w:tcPr>
                  <w:tcW w:w="521" w:type="dxa"/>
                </w:tcPr>
                <w:p w14:paraId="75A6156F"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1</w:t>
                  </w:r>
                </w:p>
              </w:tc>
              <w:tc>
                <w:tcPr>
                  <w:tcW w:w="609" w:type="dxa"/>
                </w:tcPr>
                <w:p w14:paraId="7F913270"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2</w:t>
                  </w:r>
                </w:p>
              </w:tc>
              <w:tc>
                <w:tcPr>
                  <w:tcW w:w="609" w:type="dxa"/>
                </w:tcPr>
                <w:p w14:paraId="00490148"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3</w:t>
                  </w:r>
                </w:p>
              </w:tc>
              <w:tc>
                <w:tcPr>
                  <w:tcW w:w="520" w:type="dxa"/>
                </w:tcPr>
                <w:p w14:paraId="0BC2CDBF"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4</w:t>
                  </w:r>
                </w:p>
              </w:tc>
              <w:tc>
                <w:tcPr>
                  <w:tcW w:w="520" w:type="dxa"/>
                </w:tcPr>
                <w:p w14:paraId="4B5BE0C5"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5</w:t>
                  </w:r>
                </w:p>
              </w:tc>
              <w:tc>
                <w:tcPr>
                  <w:tcW w:w="520" w:type="dxa"/>
                </w:tcPr>
                <w:p w14:paraId="1ECAB941"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6</w:t>
                  </w:r>
                </w:p>
              </w:tc>
              <w:tc>
                <w:tcPr>
                  <w:tcW w:w="520" w:type="dxa"/>
                </w:tcPr>
                <w:p w14:paraId="6231B90B"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7</w:t>
                  </w:r>
                </w:p>
              </w:tc>
              <w:tc>
                <w:tcPr>
                  <w:tcW w:w="609" w:type="dxa"/>
                </w:tcPr>
                <w:p w14:paraId="2894D14F"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8</w:t>
                  </w:r>
                </w:p>
              </w:tc>
              <w:tc>
                <w:tcPr>
                  <w:tcW w:w="531" w:type="dxa"/>
                </w:tcPr>
                <w:p w14:paraId="702E9645"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9</w:t>
                  </w:r>
                </w:p>
              </w:tc>
              <w:tc>
                <w:tcPr>
                  <w:tcW w:w="649" w:type="dxa"/>
                </w:tcPr>
                <w:p w14:paraId="4647B559"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10</w:t>
                  </w:r>
                </w:p>
              </w:tc>
              <w:tc>
                <w:tcPr>
                  <w:tcW w:w="649" w:type="dxa"/>
                </w:tcPr>
                <w:p w14:paraId="480500E8"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11</w:t>
                  </w:r>
                </w:p>
              </w:tc>
              <w:tc>
                <w:tcPr>
                  <w:tcW w:w="649" w:type="dxa"/>
                </w:tcPr>
                <w:p w14:paraId="03009B80"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12</w:t>
                  </w:r>
                </w:p>
              </w:tc>
              <w:tc>
                <w:tcPr>
                  <w:tcW w:w="649" w:type="dxa"/>
                </w:tcPr>
                <w:p w14:paraId="495A4176"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13</w:t>
                  </w:r>
                </w:p>
              </w:tc>
              <w:tc>
                <w:tcPr>
                  <w:tcW w:w="667" w:type="dxa"/>
                </w:tcPr>
                <w:p w14:paraId="268E1C0B"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Q14</w:t>
                  </w:r>
                </w:p>
              </w:tc>
            </w:tr>
            <w:tr w:rsidR="00F51B3A" w:rsidRPr="005C0FE5" w14:paraId="7E86C168" w14:textId="77777777" w:rsidTr="00F51B3A">
              <w:tc>
                <w:tcPr>
                  <w:tcW w:w="1272" w:type="dxa"/>
                </w:tcPr>
                <w:p w14:paraId="2A48E564" w14:textId="37FAFB34" w:rsidR="00F51B3A" w:rsidRPr="005C0FE5" w:rsidRDefault="00F51B3A" w:rsidP="00F51B3A">
                  <w:pPr>
                    <w:rPr>
                      <w:rFonts w:ascii="Times New Roman" w:hAnsi="Times New Roman" w:cs="Times New Roman"/>
                    </w:rPr>
                  </w:pPr>
                  <w:r w:rsidRPr="005C0FE5">
                    <w:rPr>
                      <w:rFonts w:ascii="Times New Roman" w:hAnsi="Times New Roman" w:cs="Times New Roman"/>
                    </w:rPr>
                    <w:t>Coyle et al, 2019</w:t>
                  </w:r>
                  <w:r w:rsidR="0090542E">
                    <w:rPr>
                      <w:rFonts w:ascii="Times New Roman" w:hAnsi="Times New Roman" w:cs="Times New Roman"/>
                    </w:rPr>
                    <w:t xml:space="preserve"> [1]</w:t>
                  </w:r>
                </w:p>
              </w:tc>
              <w:tc>
                <w:tcPr>
                  <w:tcW w:w="3069" w:type="dxa"/>
                </w:tcPr>
                <w:p w14:paraId="4994F269"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Prospective randomized controlled trial design</w:t>
                  </w:r>
                </w:p>
              </w:tc>
              <w:tc>
                <w:tcPr>
                  <w:tcW w:w="521" w:type="dxa"/>
                </w:tcPr>
                <w:p w14:paraId="7224921D"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000658ED"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09" w:type="dxa"/>
                </w:tcPr>
                <w:p w14:paraId="0E8E2F47"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520" w:type="dxa"/>
                </w:tcPr>
                <w:p w14:paraId="7FB86C97"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612AD462"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4322A112"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228A17D7"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609" w:type="dxa"/>
                </w:tcPr>
                <w:p w14:paraId="26C166F4"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531" w:type="dxa"/>
                </w:tcPr>
                <w:p w14:paraId="64975BEE"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1DAEA9A2"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49" w:type="dxa"/>
                </w:tcPr>
                <w:p w14:paraId="50AE5C1B"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4C1050C0"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49" w:type="dxa"/>
                </w:tcPr>
                <w:p w14:paraId="28F6A088"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67" w:type="dxa"/>
                </w:tcPr>
                <w:p w14:paraId="18793F86"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r>
            <w:tr w:rsidR="00F51B3A" w:rsidRPr="005C0FE5" w14:paraId="3DAC55CB" w14:textId="77777777" w:rsidTr="00F51B3A">
              <w:tc>
                <w:tcPr>
                  <w:tcW w:w="1272" w:type="dxa"/>
                </w:tcPr>
                <w:p w14:paraId="12B6A8CC" w14:textId="65B5CD30" w:rsidR="00F51B3A" w:rsidRPr="005C0FE5" w:rsidRDefault="00F51B3A" w:rsidP="00F51B3A">
                  <w:pPr>
                    <w:rPr>
                      <w:rFonts w:ascii="Times New Roman" w:hAnsi="Times New Roman" w:cs="Times New Roman"/>
                    </w:rPr>
                  </w:pPr>
                  <w:r w:rsidRPr="005C0FE5">
                    <w:rPr>
                      <w:rFonts w:ascii="Times New Roman" w:hAnsi="Times New Roman" w:cs="Times New Roman"/>
                    </w:rPr>
                    <w:t>Dickson et al, 2022</w:t>
                  </w:r>
                  <w:r w:rsidR="0090542E">
                    <w:rPr>
                      <w:rFonts w:ascii="Times New Roman" w:hAnsi="Times New Roman" w:cs="Times New Roman"/>
                    </w:rPr>
                    <w:t xml:space="preserve"> [2]</w:t>
                  </w:r>
                </w:p>
              </w:tc>
              <w:tc>
                <w:tcPr>
                  <w:tcW w:w="3069" w:type="dxa"/>
                </w:tcPr>
                <w:p w14:paraId="047650E3"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Retrospective, observational design</w:t>
                  </w:r>
                </w:p>
              </w:tc>
              <w:tc>
                <w:tcPr>
                  <w:tcW w:w="521" w:type="dxa"/>
                </w:tcPr>
                <w:p w14:paraId="4A09BF79"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730368D5"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64D9B873"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0F860466"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236370C2"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38E982B1"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71478D53"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61059EDD"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31" w:type="dxa"/>
                </w:tcPr>
                <w:p w14:paraId="2FAC6BEA"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04B4AB81"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649" w:type="dxa"/>
                </w:tcPr>
                <w:p w14:paraId="22242FE2"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614DB788"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49" w:type="dxa"/>
                </w:tcPr>
                <w:p w14:paraId="7D86D2B7"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67" w:type="dxa"/>
                </w:tcPr>
                <w:p w14:paraId="384EAF6A"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r>
            <w:tr w:rsidR="00F51B3A" w:rsidRPr="005C0FE5" w14:paraId="545D7256" w14:textId="77777777" w:rsidTr="00F51B3A">
              <w:tc>
                <w:tcPr>
                  <w:tcW w:w="1272" w:type="dxa"/>
                </w:tcPr>
                <w:p w14:paraId="17640FE2" w14:textId="30CD9486" w:rsidR="00F51B3A" w:rsidRPr="005C0FE5" w:rsidRDefault="00F51B3A" w:rsidP="00F51B3A">
                  <w:pPr>
                    <w:rPr>
                      <w:rFonts w:ascii="Times New Roman" w:hAnsi="Times New Roman" w:cs="Times New Roman"/>
                    </w:rPr>
                  </w:pPr>
                  <w:r w:rsidRPr="005C0FE5">
                    <w:rPr>
                      <w:rFonts w:ascii="Times New Roman" w:hAnsi="Times New Roman" w:cs="Times New Roman"/>
                    </w:rPr>
                    <w:t>Mahmood et al, 2020</w:t>
                  </w:r>
                  <w:r w:rsidR="0090542E">
                    <w:rPr>
                      <w:rFonts w:ascii="Times New Roman" w:hAnsi="Times New Roman" w:cs="Times New Roman"/>
                    </w:rPr>
                    <w:t xml:space="preserve"> [3]</w:t>
                  </w:r>
                </w:p>
              </w:tc>
              <w:tc>
                <w:tcPr>
                  <w:tcW w:w="3069" w:type="dxa"/>
                </w:tcPr>
                <w:p w14:paraId="74C22159" w14:textId="7725EF44" w:rsidR="00F51B3A" w:rsidRPr="005C0FE5" w:rsidRDefault="00F51B3A" w:rsidP="00F51B3A">
                  <w:pPr>
                    <w:rPr>
                      <w:rFonts w:ascii="Times New Roman" w:hAnsi="Times New Roman" w:cs="Times New Roman"/>
                    </w:rPr>
                  </w:pPr>
                  <w:r w:rsidRPr="005C0FE5">
                    <w:rPr>
                      <w:rFonts w:ascii="Times New Roman" w:hAnsi="Times New Roman" w:cs="Times New Roman"/>
                    </w:rPr>
                    <w:t>Cross-sectional, retrospective, observational design</w:t>
                  </w:r>
                </w:p>
              </w:tc>
              <w:tc>
                <w:tcPr>
                  <w:tcW w:w="521" w:type="dxa"/>
                </w:tcPr>
                <w:p w14:paraId="568641C6"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77963F17"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59FF405A"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3054A539"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3A533E18"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2681F603"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62C79C04"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1EB937DF"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31" w:type="dxa"/>
                </w:tcPr>
                <w:p w14:paraId="42A12780"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3B7529E6"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649" w:type="dxa"/>
                </w:tcPr>
                <w:p w14:paraId="18D53293"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4601F8F5"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49" w:type="dxa"/>
                </w:tcPr>
                <w:p w14:paraId="54B8BAC0"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67" w:type="dxa"/>
                </w:tcPr>
                <w:p w14:paraId="4DE1393B"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r>
            <w:tr w:rsidR="00F51B3A" w:rsidRPr="005C0FE5" w14:paraId="1BEFC408" w14:textId="77777777" w:rsidTr="00F51B3A">
              <w:tc>
                <w:tcPr>
                  <w:tcW w:w="1272" w:type="dxa"/>
                </w:tcPr>
                <w:p w14:paraId="1FF82848" w14:textId="12814170" w:rsidR="00F51B3A" w:rsidRPr="005C0FE5" w:rsidRDefault="00F51B3A" w:rsidP="00F51B3A">
                  <w:pPr>
                    <w:rPr>
                      <w:rFonts w:ascii="Times New Roman" w:hAnsi="Times New Roman" w:cs="Times New Roman"/>
                    </w:rPr>
                  </w:pPr>
                  <w:r w:rsidRPr="005C0FE5">
                    <w:rPr>
                      <w:rFonts w:ascii="Times New Roman" w:hAnsi="Times New Roman" w:cs="Times New Roman"/>
                    </w:rPr>
                    <w:t>Tabriz et al, 2020</w:t>
                  </w:r>
                  <w:r w:rsidR="0090542E">
                    <w:rPr>
                      <w:rFonts w:ascii="Times New Roman" w:hAnsi="Times New Roman" w:cs="Times New Roman"/>
                    </w:rPr>
                    <w:t xml:space="preserve"> [4]</w:t>
                  </w:r>
                </w:p>
              </w:tc>
              <w:tc>
                <w:tcPr>
                  <w:tcW w:w="3069" w:type="dxa"/>
                </w:tcPr>
                <w:p w14:paraId="0E2E203C"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Retrospective analysis, observational</w:t>
                  </w:r>
                </w:p>
              </w:tc>
              <w:tc>
                <w:tcPr>
                  <w:tcW w:w="521" w:type="dxa"/>
                </w:tcPr>
                <w:p w14:paraId="1A975B9E"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3BA26A41"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60D31FBF"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1E75BDF4"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2604EBC5"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25D5ABE6"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11306D66"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09E1A98A"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31" w:type="dxa"/>
                </w:tcPr>
                <w:p w14:paraId="3131D18D"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5F40CD76"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649" w:type="dxa"/>
                </w:tcPr>
                <w:p w14:paraId="54170D65"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1369BA41"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49" w:type="dxa"/>
                </w:tcPr>
                <w:p w14:paraId="5A1B0BEE"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67" w:type="dxa"/>
                </w:tcPr>
                <w:p w14:paraId="5AA58BC4"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r>
            <w:tr w:rsidR="00F51B3A" w:rsidRPr="005C0FE5" w14:paraId="62521C08" w14:textId="77777777" w:rsidTr="00F51B3A">
              <w:tc>
                <w:tcPr>
                  <w:tcW w:w="1272" w:type="dxa"/>
                </w:tcPr>
                <w:p w14:paraId="58403AFA" w14:textId="531D47C7" w:rsidR="00F51B3A" w:rsidRPr="005C0FE5" w:rsidRDefault="00F51B3A" w:rsidP="00F51B3A">
                  <w:pPr>
                    <w:rPr>
                      <w:rFonts w:ascii="Times New Roman" w:hAnsi="Times New Roman" w:cs="Times New Roman"/>
                    </w:rPr>
                  </w:pPr>
                  <w:r w:rsidRPr="005C0FE5">
                    <w:rPr>
                      <w:rFonts w:ascii="Times New Roman" w:hAnsi="Times New Roman" w:cs="Times New Roman"/>
                    </w:rPr>
                    <w:t>Trivedi et al, 2021</w:t>
                  </w:r>
                  <w:r w:rsidR="0090542E">
                    <w:rPr>
                      <w:rFonts w:ascii="Times New Roman" w:hAnsi="Times New Roman" w:cs="Times New Roman"/>
                    </w:rPr>
                    <w:t xml:space="preserve"> [5]</w:t>
                  </w:r>
                </w:p>
              </w:tc>
              <w:tc>
                <w:tcPr>
                  <w:tcW w:w="3069" w:type="dxa"/>
                </w:tcPr>
                <w:p w14:paraId="33235B05"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Prospective, pilot design</w:t>
                  </w:r>
                </w:p>
              </w:tc>
              <w:tc>
                <w:tcPr>
                  <w:tcW w:w="521" w:type="dxa"/>
                </w:tcPr>
                <w:p w14:paraId="6E678C41"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157C97B8"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67D53C4B"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7A76E9E6"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3EF828E5"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520" w:type="dxa"/>
                </w:tcPr>
                <w:p w14:paraId="5145BB46"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520" w:type="dxa"/>
                </w:tcPr>
                <w:p w14:paraId="7B2E3D59"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609" w:type="dxa"/>
                </w:tcPr>
                <w:p w14:paraId="37F48621"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Times New Roman" w:hAnsi="Times New Roman" w:cs="Times New Roman"/>
                      <w:b/>
                      <w:bCs/>
                      <w:color w:val="000000" w:themeColor="text1"/>
                      <w:sz w:val="21"/>
                      <w:szCs w:val="21"/>
                    </w:rPr>
                    <w:t>X</w:t>
                  </w:r>
                </w:p>
              </w:tc>
              <w:tc>
                <w:tcPr>
                  <w:tcW w:w="531" w:type="dxa"/>
                </w:tcPr>
                <w:p w14:paraId="3ACA7123"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03631AB1" w14:textId="77777777" w:rsidR="00F51B3A" w:rsidRPr="005C0FE5" w:rsidRDefault="00F51B3A" w:rsidP="00F51B3A">
                  <w:pPr>
                    <w:rPr>
                      <w:rFonts w:ascii="Times New Roman" w:hAnsi="Times New Roman" w:cs="Times New Roman"/>
                    </w:rPr>
                  </w:pPr>
                  <w:r w:rsidRPr="005C0FE5">
                    <w:rPr>
                      <w:rStyle w:val="Emphasis"/>
                      <w:rFonts w:ascii="Times New Roman" w:hAnsi="Times New Roman" w:cs="Times New Roman"/>
                      <w:b/>
                      <w:bCs/>
                      <w:color w:val="000000" w:themeColor="text1"/>
                      <w:sz w:val="21"/>
                      <w:szCs w:val="21"/>
                    </w:rPr>
                    <w:t>X</w:t>
                  </w:r>
                </w:p>
              </w:tc>
              <w:tc>
                <w:tcPr>
                  <w:tcW w:w="649" w:type="dxa"/>
                </w:tcPr>
                <w:p w14:paraId="0C03BD03"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Segoe UI Symbol" w:hAnsi="Segoe UI Symbol" w:cs="Segoe UI Symbol"/>
                      <w:b/>
                      <w:bCs/>
                      <w:i w:val="0"/>
                      <w:iCs w:val="0"/>
                      <w:color w:val="000000" w:themeColor="text1"/>
                      <w:sz w:val="21"/>
                      <w:szCs w:val="21"/>
                    </w:rPr>
                    <w:t>✓</w:t>
                  </w:r>
                </w:p>
              </w:tc>
              <w:tc>
                <w:tcPr>
                  <w:tcW w:w="649" w:type="dxa"/>
                </w:tcPr>
                <w:p w14:paraId="0676E539" w14:textId="77777777" w:rsidR="00F51B3A" w:rsidRPr="005C0FE5" w:rsidRDefault="00F51B3A" w:rsidP="00F51B3A">
                  <w:pPr>
                    <w:rPr>
                      <w:rFonts w:ascii="Times New Roman" w:hAnsi="Times New Roman" w:cs="Times New Roman"/>
                    </w:rPr>
                  </w:pPr>
                  <w:r w:rsidRPr="005C0FE5">
                    <w:rPr>
                      <w:rFonts w:ascii="Times New Roman" w:hAnsi="Times New Roman" w:cs="Times New Roman"/>
                    </w:rPr>
                    <w:t>N/A</w:t>
                  </w:r>
                </w:p>
              </w:tc>
              <w:tc>
                <w:tcPr>
                  <w:tcW w:w="649" w:type="dxa"/>
                </w:tcPr>
                <w:p w14:paraId="1A4479FA" w14:textId="77777777" w:rsidR="00F51B3A" w:rsidRPr="005C0FE5" w:rsidRDefault="00F51B3A" w:rsidP="00F51B3A">
                  <w:pPr>
                    <w:rPr>
                      <w:rFonts w:ascii="Times New Roman" w:hAnsi="Times New Roman" w:cs="Times New Roman"/>
                    </w:rPr>
                  </w:pPr>
                  <w:r w:rsidRPr="005C0FE5">
                    <w:rPr>
                      <w:rStyle w:val="Emphasis"/>
                      <w:rFonts w:ascii="Segoe UI Symbol" w:hAnsi="Segoe UI Symbol" w:cs="Segoe UI Symbol"/>
                      <w:b/>
                      <w:bCs/>
                      <w:i w:val="0"/>
                      <w:iCs w:val="0"/>
                      <w:color w:val="000000" w:themeColor="text1"/>
                      <w:sz w:val="21"/>
                      <w:szCs w:val="21"/>
                    </w:rPr>
                    <w:t>✓</w:t>
                  </w:r>
                </w:p>
              </w:tc>
              <w:tc>
                <w:tcPr>
                  <w:tcW w:w="667" w:type="dxa"/>
                </w:tcPr>
                <w:p w14:paraId="50081D1F" w14:textId="77777777" w:rsidR="00F51B3A" w:rsidRPr="005C0FE5" w:rsidRDefault="00F51B3A" w:rsidP="00F51B3A">
                  <w:pPr>
                    <w:rPr>
                      <w:rStyle w:val="Emphasis"/>
                      <w:rFonts w:ascii="Times New Roman" w:hAnsi="Times New Roman" w:cs="Times New Roman"/>
                      <w:b/>
                      <w:bCs/>
                      <w:i w:val="0"/>
                      <w:iCs w:val="0"/>
                      <w:color w:val="000000" w:themeColor="text1"/>
                      <w:sz w:val="21"/>
                      <w:szCs w:val="21"/>
                    </w:rPr>
                  </w:pPr>
                  <w:r w:rsidRPr="005C0FE5">
                    <w:rPr>
                      <w:rStyle w:val="Emphasis"/>
                      <w:rFonts w:ascii="Times New Roman" w:hAnsi="Times New Roman" w:cs="Times New Roman"/>
                      <w:b/>
                      <w:bCs/>
                      <w:color w:val="000000" w:themeColor="text1"/>
                      <w:sz w:val="21"/>
                      <w:szCs w:val="21"/>
                    </w:rPr>
                    <w:t>X</w:t>
                  </w:r>
                </w:p>
              </w:tc>
            </w:tr>
          </w:tbl>
          <w:p w14:paraId="4B6DB05B" w14:textId="4EA4C502" w:rsidR="005932A1" w:rsidRPr="005C0FE5" w:rsidRDefault="005932A1" w:rsidP="00A17319">
            <w:pPr>
              <w:rPr>
                <w:rFonts w:ascii="Times New Roman" w:hAnsi="Times New Roman" w:cs="Times New Roman"/>
              </w:rPr>
            </w:pPr>
          </w:p>
        </w:tc>
      </w:tr>
    </w:tbl>
    <w:p w14:paraId="54B20764" w14:textId="47853B87" w:rsidR="005932A1" w:rsidRPr="005C0FE5" w:rsidRDefault="005932A1" w:rsidP="005932A1">
      <w:pPr>
        <w:spacing w:after="0"/>
        <w:rPr>
          <w:rFonts w:ascii="Times New Roman" w:hAnsi="Times New Roman" w:cs="Times New Roman"/>
          <w:b/>
          <w:bCs/>
        </w:rPr>
      </w:pPr>
      <w:r w:rsidRPr="005C0FE5">
        <w:rPr>
          <w:rFonts w:ascii="Times New Roman" w:hAnsi="Times New Roman" w:cs="Times New Roman"/>
          <w:b/>
          <w:bCs/>
        </w:rPr>
        <w:t>Questions for the Tool for Quality Assessment (National Heart, Lung and Blood Institute Quality Assessment Tool)</w:t>
      </w:r>
    </w:p>
    <w:p w14:paraId="40DA7E48"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u w:val="single"/>
        </w:rPr>
        <w:t>Observational Cohort and Cross-Sectional Studies</w:t>
      </w:r>
    </w:p>
    <w:p w14:paraId="192B5FE2"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       Was the research question or objective in this paper clearly stated?</w:t>
      </w:r>
    </w:p>
    <w:p w14:paraId="300A1EC5"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2.       Was the study population clearly speciﬁed and deﬁned?</w:t>
      </w:r>
    </w:p>
    <w:p w14:paraId="0F4B31DA"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3.       Was the participation rate of eligible persons at least 50%?</w:t>
      </w:r>
    </w:p>
    <w:p w14:paraId="52C43A35"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4.       Were all the subjects selected or recruited from the same or similar populations (including the same time)? Were inclusion and exclusion criteria for being in the study prespeciﬁed and applied uniformly to all participants?</w:t>
      </w:r>
    </w:p>
    <w:p w14:paraId="4CF9DE11"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5.       Was a sample size justiﬁcation, power description, or variance and eﬀect estimates provided?</w:t>
      </w:r>
    </w:p>
    <w:p w14:paraId="28C911B6"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6.       For the analyses in this paper, were the exposure(s) of interest measured prior to the outcome(s) being measured?</w:t>
      </w:r>
    </w:p>
    <w:p w14:paraId="44B93D4C"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7.       Was the timeframe suﬃcient so that one could reasonably expect to see an association between exposure and outcome if it existed?</w:t>
      </w:r>
    </w:p>
    <w:p w14:paraId="45716717"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8.       For exposures that can vary in amount or level, did the study examine diﬀerent levels of the exposure as related to the outcome (e.g., categories of exposure, or exposure measured as continuous variable)?</w:t>
      </w:r>
    </w:p>
    <w:p w14:paraId="2A8CAA02"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9.       Were the exposure measures (independent variables) clearly deﬁned, valid, reliable, and implemented consistently across all study participants?</w:t>
      </w:r>
    </w:p>
    <w:p w14:paraId="7162E198"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0.     Was the exposure(s) assessed more than once over time?</w:t>
      </w:r>
    </w:p>
    <w:p w14:paraId="7975805F"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1.     Were the outcome measures (dependent variables) clearly deﬁned, valid, reliable, and implemented consistently across all study participants?</w:t>
      </w:r>
    </w:p>
    <w:p w14:paraId="2BCABBF7"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2.     Were the outcome assessors blinded to the exposure status of participants?</w:t>
      </w:r>
    </w:p>
    <w:p w14:paraId="1B99CB86"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3.     Was loss to follow-up amer baseline 20% or less?</w:t>
      </w:r>
    </w:p>
    <w:p w14:paraId="76219085"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4.     Were key potential confounding variables measured and adjusted statistically for their impact on the relationship between exposure(s) and outcome(s)?</w:t>
      </w:r>
    </w:p>
    <w:p w14:paraId="4E29E7B0"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u w:val="single"/>
        </w:rPr>
        <w:t>Controlled Intervention Studies</w:t>
      </w:r>
    </w:p>
    <w:p w14:paraId="38AA289A"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       Was the study described as randomized, a randomized trial, a randomized clinical trial, or an RCT?</w:t>
      </w:r>
    </w:p>
    <w:p w14:paraId="72E45CD5"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2.       Was the method of randomization adequate (i.e., use of randomly generated assignment)?</w:t>
      </w:r>
    </w:p>
    <w:p w14:paraId="3DCA3CC2"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3.       Was the treatment allocation concealed (so that assignments could not be predicted)?</w:t>
      </w:r>
    </w:p>
    <w:p w14:paraId="1289AF2D"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4.       Were study participants and providers blinded to treatment group assignment?</w:t>
      </w:r>
    </w:p>
    <w:p w14:paraId="47121CE0"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5.       Were the people assessing the outcomes blinded to the participants' group assignments?</w:t>
      </w:r>
    </w:p>
    <w:p w14:paraId="1CEA9AD0"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6.       Were the groups similar at baseline on important characteristics that could aﬀect outcomes (e.g., demographics, risk factors, co-morbid conditions)?</w:t>
      </w:r>
    </w:p>
    <w:p w14:paraId="6F41E471"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7.       Was the overall drop-out rate from the study at endpoint 20% or lower of the number allocated to treatment?</w:t>
      </w:r>
    </w:p>
    <w:p w14:paraId="4DE5BCCF"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8.       Was the diﬀerential drop-out rate (between treatment groups) at endpoint 15 percentage points or lower?</w:t>
      </w:r>
    </w:p>
    <w:p w14:paraId="0189317C"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9.       Was there high adherence to the intervention protocols for each treatment group?</w:t>
      </w:r>
    </w:p>
    <w:p w14:paraId="073C2530"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0.     Were other interventions avoided or similar in the groups (e.g., similar background treatments)?</w:t>
      </w:r>
    </w:p>
    <w:p w14:paraId="296B4C53"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1.     Were outcomes assessed using valid and reliable measures, implemented consistently across all study participants?</w:t>
      </w:r>
    </w:p>
    <w:p w14:paraId="23A30DBF" w14:textId="77777777"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2.     Did the authors report that the sample size was suﬃciently large to be able to detect a diﬀerence in the main outcome between groups with at least 80% power?</w:t>
      </w:r>
    </w:p>
    <w:p w14:paraId="41531D6F" w14:textId="3BCEB46B" w:rsidR="005932A1" w:rsidRPr="005C0FE5" w:rsidRDefault="005932A1" w:rsidP="005932A1">
      <w:pPr>
        <w:spacing w:after="0"/>
        <w:rPr>
          <w:rFonts w:ascii="Times New Roman" w:hAnsi="Times New Roman" w:cs="Times New Roman"/>
        </w:rPr>
      </w:pPr>
      <w:r w:rsidRPr="005C0FE5">
        <w:rPr>
          <w:rFonts w:ascii="Times New Roman" w:eastAsia="Calibri" w:hAnsi="Times New Roman" w:cs="Times New Roman"/>
          <w:color w:val="000000" w:themeColor="text1"/>
        </w:rPr>
        <w:t>13.     Were outcomes reported or subgroups analy</w:t>
      </w:r>
      <w:r w:rsidR="005C0FE5">
        <w:rPr>
          <w:rFonts w:ascii="Times New Roman" w:eastAsia="Calibri" w:hAnsi="Times New Roman" w:cs="Times New Roman"/>
          <w:color w:val="000000" w:themeColor="text1"/>
        </w:rPr>
        <w:t>z</w:t>
      </w:r>
      <w:r w:rsidRPr="005C0FE5">
        <w:rPr>
          <w:rFonts w:ascii="Times New Roman" w:eastAsia="Calibri" w:hAnsi="Times New Roman" w:cs="Times New Roman"/>
          <w:color w:val="000000" w:themeColor="text1"/>
        </w:rPr>
        <w:t>ed prespeciﬁed (i.e., identiﬁed before analyses were conducted)?</w:t>
      </w:r>
    </w:p>
    <w:p w14:paraId="2C9D00A2" w14:textId="1905B571" w:rsidR="005932A1" w:rsidRPr="005C0FE5" w:rsidRDefault="005932A1" w:rsidP="005932A1">
      <w:pPr>
        <w:spacing w:after="0"/>
        <w:rPr>
          <w:rFonts w:ascii="Times New Roman" w:eastAsia="Calibri" w:hAnsi="Times New Roman" w:cs="Times New Roman"/>
          <w:color w:val="000000" w:themeColor="text1"/>
        </w:rPr>
      </w:pPr>
      <w:r w:rsidRPr="005C0FE5">
        <w:rPr>
          <w:rFonts w:ascii="Times New Roman" w:eastAsia="Calibri" w:hAnsi="Times New Roman" w:cs="Times New Roman"/>
          <w:color w:val="000000" w:themeColor="text1"/>
        </w:rPr>
        <w:t>14.     Were all randomized participants analy</w:t>
      </w:r>
      <w:r w:rsidR="005C0FE5">
        <w:rPr>
          <w:rFonts w:ascii="Times New Roman" w:eastAsia="Calibri" w:hAnsi="Times New Roman" w:cs="Times New Roman"/>
          <w:color w:val="000000" w:themeColor="text1"/>
        </w:rPr>
        <w:t>z</w:t>
      </w:r>
      <w:r w:rsidRPr="005C0FE5">
        <w:rPr>
          <w:rFonts w:ascii="Times New Roman" w:eastAsia="Calibri" w:hAnsi="Times New Roman" w:cs="Times New Roman"/>
          <w:color w:val="000000" w:themeColor="text1"/>
        </w:rPr>
        <w:t>ed in the group to which they were originally assigned, i.e., did they use an intention-to-treat analysis?</w:t>
      </w:r>
    </w:p>
    <w:p w14:paraId="229CF301" w14:textId="77777777" w:rsidR="005C0FE5" w:rsidRPr="005C0FE5" w:rsidRDefault="005C0FE5" w:rsidP="005C0FE5">
      <w:pPr>
        <w:pStyle w:val="Heading3"/>
        <w:rPr>
          <w:b/>
          <w:bCs/>
        </w:rPr>
      </w:pPr>
      <w:r w:rsidRPr="005C0FE5">
        <w:rPr>
          <w:b/>
          <w:bCs/>
        </w:rPr>
        <w:t>References</w:t>
      </w:r>
    </w:p>
    <w:p w14:paraId="7A234121" w14:textId="256FFEEF" w:rsidR="005C0FE5" w:rsidRPr="005C0FE5" w:rsidRDefault="005C0FE5" w:rsidP="005C0FE5">
      <w:pPr>
        <w:pStyle w:val="ListParagraph"/>
        <w:numPr>
          <w:ilvl w:val="0"/>
          <w:numId w:val="2"/>
        </w:numPr>
        <w:spacing w:line="259" w:lineRule="auto"/>
        <w:rPr>
          <w:rFonts w:ascii="Times New Roman" w:hAnsi="Times New Roman" w:cs="Times New Roman"/>
        </w:rPr>
      </w:pPr>
      <w:r w:rsidRPr="005C0FE5">
        <w:rPr>
          <w:rFonts w:ascii="Times New Roman" w:hAnsi="Times New Roman" w:cs="Times New Roman"/>
        </w:rPr>
        <w:t>Coyle N, Kennedy A, Schull MJ, Kiss A, Hefferon D, Sinclair P, Alsharafi Z. The use of a self-check-in kiosk for early patient identification and queuing in the emergency department. CJEM 2019 Nov; 21(6):789-792</w:t>
      </w:r>
      <w:r>
        <w:rPr>
          <w:rFonts w:ascii="Times New Roman" w:hAnsi="Times New Roman" w:cs="Times New Roman"/>
        </w:rPr>
        <w:t>.</w:t>
      </w:r>
    </w:p>
    <w:p w14:paraId="3586920A" w14:textId="1B8A5873" w:rsidR="005C0FE5" w:rsidRPr="005C0FE5" w:rsidRDefault="005C0FE5" w:rsidP="005C0FE5">
      <w:pPr>
        <w:pStyle w:val="ListParagraph"/>
        <w:numPr>
          <w:ilvl w:val="0"/>
          <w:numId w:val="2"/>
        </w:numPr>
        <w:spacing w:line="259" w:lineRule="auto"/>
        <w:rPr>
          <w:rFonts w:ascii="Times New Roman" w:hAnsi="Times New Roman" w:cs="Times New Roman"/>
        </w:rPr>
      </w:pPr>
      <w:r w:rsidRPr="005C0FE5">
        <w:rPr>
          <w:rFonts w:ascii="Times New Roman" w:hAnsi="Times New Roman" w:cs="Times New Roman"/>
        </w:rPr>
        <w:t>Dickson SJ, Dewar C, Richardson A, Hunter A, Searle S, Hodgson LE. Agreement and validity of electronic patient self-triage (eTriage) with nurse triage in two UK emergency departments: a retrospective study. Eur J Emerg Med 2022; 29(1):49-55</w:t>
      </w:r>
      <w:r>
        <w:rPr>
          <w:rFonts w:ascii="Times New Roman" w:hAnsi="Times New Roman" w:cs="Times New Roman"/>
        </w:rPr>
        <w:t>.</w:t>
      </w:r>
    </w:p>
    <w:p w14:paraId="069D57A3" w14:textId="6FEE1436" w:rsidR="005C0FE5" w:rsidRPr="005C0FE5" w:rsidRDefault="005C0FE5" w:rsidP="005C0FE5">
      <w:pPr>
        <w:pStyle w:val="ListParagraph"/>
        <w:numPr>
          <w:ilvl w:val="0"/>
          <w:numId w:val="2"/>
        </w:numPr>
        <w:spacing w:line="259" w:lineRule="auto"/>
        <w:rPr>
          <w:rFonts w:ascii="Times New Roman" w:hAnsi="Times New Roman" w:cs="Times New Roman"/>
        </w:rPr>
      </w:pPr>
      <w:r w:rsidRPr="005C0FE5">
        <w:rPr>
          <w:rFonts w:ascii="Times New Roman" w:hAnsi="Times New Roman" w:cs="Times New Roman"/>
        </w:rPr>
        <w:t>Mahmood A, Wyant DK, Kedia S, Ahn SN, Powell MP, Jiang Y, Bhuyan SS. Self-check-in kiosks utilization and their association with wait times in emergency departments in the United States. J Emerg Med 2020; 58(5):829-840</w:t>
      </w:r>
      <w:r>
        <w:rPr>
          <w:rFonts w:ascii="Times New Roman" w:hAnsi="Times New Roman" w:cs="Times New Roman"/>
        </w:rPr>
        <w:t>.</w:t>
      </w:r>
    </w:p>
    <w:p w14:paraId="5D37BF10" w14:textId="63CDF99E" w:rsidR="005C0FE5" w:rsidRPr="005C0FE5" w:rsidRDefault="005C0FE5" w:rsidP="005C0FE5">
      <w:pPr>
        <w:pStyle w:val="ListParagraph"/>
        <w:numPr>
          <w:ilvl w:val="0"/>
          <w:numId w:val="2"/>
        </w:numPr>
        <w:spacing w:line="259" w:lineRule="auto"/>
        <w:rPr>
          <w:rFonts w:ascii="Times New Roman" w:hAnsi="Times New Roman" w:cs="Times New Roman"/>
        </w:rPr>
      </w:pPr>
      <w:r w:rsidRPr="005C0FE5">
        <w:rPr>
          <w:rFonts w:ascii="Times New Roman" w:hAnsi="Times New Roman" w:cs="Times New Roman"/>
        </w:rPr>
        <w:t>Alishahi Tabriz A, Trogdon JG, Fried BJ. Association between adopting emergency department crowding interventions and emergency departments' core performance measures. Am J Emerg Med 2020; 38(2):258-265</w:t>
      </w:r>
      <w:r>
        <w:rPr>
          <w:rFonts w:ascii="Times New Roman" w:hAnsi="Times New Roman" w:cs="Times New Roman"/>
        </w:rPr>
        <w:t>.</w:t>
      </w:r>
    </w:p>
    <w:p w14:paraId="3EA9A127" w14:textId="3971F4ED" w:rsidR="005C0FE5" w:rsidRPr="005C0FE5" w:rsidRDefault="005C0FE5" w:rsidP="005C0FE5">
      <w:pPr>
        <w:pStyle w:val="ListParagraph"/>
        <w:numPr>
          <w:ilvl w:val="0"/>
          <w:numId w:val="2"/>
        </w:numPr>
        <w:spacing w:line="259" w:lineRule="auto"/>
        <w:rPr>
          <w:rFonts w:ascii="Times New Roman" w:hAnsi="Times New Roman" w:cs="Times New Roman"/>
        </w:rPr>
      </w:pPr>
      <w:r w:rsidRPr="005C0FE5">
        <w:rPr>
          <w:rFonts w:ascii="Times New Roman" w:hAnsi="Times New Roman" w:cs="Times New Roman"/>
        </w:rPr>
        <w:t>Trivedi S, Littmann J, Stempien J, Kapur P, Bryce R, Betz M. A comparison between computer-assisted self-triage by patients and triage performed by nurses in the emergency department. Cureus 2021; 13(3):e14002</w:t>
      </w:r>
      <w:r>
        <w:rPr>
          <w:rFonts w:ascii="Times New Roman" w:hAnsi="Times New Roman" w:cs="Times New Roman"/>
        </w:rPr>
        <w:t>.</w:t>
      </w:r>
    </w:p>
    <w:sectPr w:rsidR="005C0FE5" w:rsidRPr="005C0FE5" w:rsidSect="00F51B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72571"/>
    <w:multiLevelType w:val="hybridMultilevel"/>
    <w:tmpl w:val="553EACE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6623319"/>
    <w:multiLevelType w:val="hybridMultilevel"/>
    <w:tmpl w:val="AA9EF376"/>
    <w:lvl w:ilvl="0" w:tplc="78CEF40E">
      <w:start w:val="5"/>
      <w:numFmt w:val="decimal"/>
      <w:lvlText w:val="5"/>
      <w:lvlJc w:val="left"/>
      <w:pPr>
        <w:ind w:left="720" w:hanging="360"/>
      </w:pPr>
    </w:lvl>
    <w:lvl w:ilvl="1" w:tplc="51165026">
      <w:start w:val="1"/>
      <w:numFmt w:val="lowerLetter"/>
      <w:lvlText w:val="%2."/>
      <w:lvlJc w:val="left"/>
      <w:pPr>
        <w:ind w:left="1440" w:hanging="360"/>
      </w:pPr>
    </w:lvl>
    <w:lvl w:ilvl="2" w:tplc="3692D4D8">
      <w:start w:val="1"/>
      <w:numFmt w:val="lowerRoman"/>
      <w:lvlText w:val="%3."/>
      <w:lvlJc w:val="right"/>
      <w:pPr>
        <w:ind w:left="2160" w:hanging="180"/>
      </w:pPr>
    </w:lvl>
    <w:lvl w:ilvl="3" w:tplc="10B8D7EC">
      <w:start w:val="1"/>
      <w:numFmt w:val="decimal"/>
      <w:lvlText w:val="%4."/>
      <w:lvlJc w:val="left"/>
      <w:pPr>
        <w:ind w:left="2880" w:hanging="360"/>
      </w:pPr>
    </w:lvl>
    <w:lvl w:ilvl="4" w:tplc="344006C4">
      <w:start w:val="1"/>
      <w:numFmt w:val="lowerLetter"/>
      <w:lvlText w:val="%5."/>
      <w:lvlJc w:val="left"/>
      <w:pPr>
        <w:ind w:left="3600" w:hanging="360"/>
      </w:pPr>
    </w:lvl>
    <w:lvl w:ilvl="5" w:tplc="D60C2AAA">
      <w:start w:val="1"/>
      <w:numFmt w:val="lowerRoman"/>
      <w:lvlText w:val="%6."/>
      <w:lvlJc w:val="right"/>
      <w:pPr>
        <w:ind w:left="4320" w:hanging="180"/>
      </w:pPr>
    </w:lvl>
    <w:lvl w:ilvl="6" w:tplc="267CBF6C">
      <w:start w:val="1"/>
      <w:numFmt w:val="decimal"/>
      <w:lvlText w:val="%7."/>
      <w:lvlJc w:val="left"/>
      <w:pPr>
        <w:ind w:left="5040" w:hanging="360"/>
      </w:pPr>
    </w:lvl>
    <w:lvl w:ilvl="7" w:tplc="2432DD00">
      <w:start w:val="1"/>
      <w:numFmt w:val="lowerLetter"/>
      <w:lvlText w:val="%8."/>
      <w:lvlJc w:val="left"/>
      <w:pPr>
        <w:ind w:left="5760" w:hanging="360"/>
      </w:pPr>
    </w:lvl>
    <w:lvl w:ilvl="8" w:tplc="E9FE61A4">
      <w:start w:val="1"/>
      <w:numFmt w:val="lowerRoman"/>
      <w:lvlText w:val="%9."/>
      <w:lvlJc w:val="right"/>
      <w:pPr>
        <w:ind w:left="6480" w:hanging="180"/>
      </w:pPr>
    </w:lvl>
  </w:abstractNum>
  <w:num w:numId="1" w16cid:durableId="2120295525">
    <w:abstractNumId w:val="1"/>
  </w:num>
  <w:num w:numId="2" w16cid:durableId="428736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LQwtzAwMjCzMDewsDBT0lEKTi0uzszPAykwqgUAwzKXKCwAAAA="/>
  </w:docVars>
  <w:rsids>
    <w:rsidRoot w:val="3AF2EF3A"/>
    <w:rsid w:val="0001732E"/>
    <w:rsid w:val="0003487D"/>
    <w:rsid w:val="00101B42"/>
    <w:rsid w:val="00111C22"/>
    <w:rsid w:val="00196337"/>
    <w:rsid w:val="001B1B21"/>
    <w:rsid w:val="00244202"/>
    <w:rsid w:val="002E455D"/>
    <w:rsid w:val="003052F2"/>
    <w:rsid w:val="00324646"/>
    <w:rsid w:val="00375480"/>
    <w:rsid w:val="00462092"/>
    <w:rsid w:val="004D6D76"/>
    <w:rsid w:val="0053586D"/>
    <w:rsid w:val="00547EEF"/>
    <w:rsid w:val="005932A1"/>
    <w:rsid w:val="005B1627"/>
    <w:rsid w:val="005B30DC"/>
    <w:rsid w:val="005C0FE5"/>
    <w:rsid w:val="00647547"/>
    <w:rsid w:val="006C5A61"/>
    <w:rsid w:val="008818ED"/>
    <w:rsid w:val="008A283E"/>
    <w:rsid w:val="0090542E"/>
    <w:rsid w:val="0097364E"/>
    <w:rsid w:val="00A8457C"/>
    <w:rsid w:val="00A97EBE"/>
    <w:rsid w:val="00AC5B56"/>
    <w:rsid w:val="00C21A63"/>
    <w:rsid w:val="00C23ED4"/>
    <w:rsid w:val="00D052D5"/>
    <w:rsid w:val="00D55EDC"/>
    <w:rsid w:val="00E90445"/>
    <w:rsid w:val="00EF3BB8"/>
    <w:rsid w:val="00F01E44"/>
    <w:rsid w:val="00F51B3A"/>
    <w:rsid w:val="00F71DEC"/>
    <w:rsid w:val="0106F9F7"/>
    <w:rsid w:val="04A2BA8A"/>
    <w:rsid w:val="04B38F18"/>
    <w:rsid w:val="068765C9"/>
    <w:rsid w:val="08D714B6"/>
    <w:rsid w:val="0B601C30"/>
    <w:rsid w:val="0CF287CF"/>
    <w:rsid w:val="0DF4895B"/>
    <w:rsid w:val="1192B348"/>
    <w:rsid w:val="1221611A"/>
    <w:rsid w:val="12403F3A"/>
    <w:rsid w:val="138AE3F0"/>
    <w:rsid w:val="14025B37"/>
    <w:rsid w:val="152567C2"/>
    <w:rsid w:val="1794B123"/>
    <w:rsid w:val="179B7674"/>
    <w:rsid w:val="1969F1C7"/>
    <w:rsid w:val="1C48299B"/>
    <w:rsid w:val="20F84CB9"/>
    <w:rsid w:val="21ABEEF8"/>
    <w:rsid w:val="24862BAF"/>
    <w:rsid w:val="25FA6BAB"/>
    <w:rsid w:val="266BD68A"/>
    <w:rsid w:val="2AC13BDA"/>
    <w:rsid w:val="2BEE2E6B"/>
    <w:rsid w:val="2D42E85C"/>
    <w:rsid w:val="2E3735CD"/>
    <w:rsid w:val="30C1C91A"/>
    <w:rsid w:val="320B939F"/>
    <w:rsid w:val="323A0651"/>
    <w:rsid w:val="342671B4"/>
    <w:rsid w:val="34738FB5"/>
    <w:rsid w:val="38F06513"/>
    <w:rsid w:val="39B1EBE4"/>
    <w:rsid w:val="3AF2EF3A"/>
    <w:rsid w:val="3B98B8BF"/>
    <w:rsid w:val="3EDACC8D"/>
    <w:rsid w:val="40F7DD6F"/>
    <w:rsid w:val="415F4FEF"/>
    <w:rsid w:val="48CFA867"/>
    <w:rsid w:val="48ED80CE"/>
    <w:rsid w:val="4B242DE2"/>
    <w:rsid w:val="4D07B869"/>
    <w:rsid w:val="4D0DC529"/>
    <w:rsid w:val="4DCBDEFF"/>
    <w:rsid w:val="51F2600D"/>
    <w:rsid w:val="52105FB1"/>
    <w:rsid w:val="55199683"/>
    <w:rsid w:val="55832842"/>
    <w:rsid w:val="5612B463"/>
    <w:rsid w:val="59BBE107"/>
    <w:rsid w:val="5B101C6F"/>
    <w:rsid w:val="5EEE20BC"/>
    <w:rsid w:val="61DF21F9"/>
    <w:rsid w:val="633EAADD"/>
    <w:rsid w:val="63EC4C97"/>
    <w:rsid w:val="689763E6"/>
    <w:rsid w:val="6B655248"/>
    <w:rsid w:val="6E071E2D"/>
    <w:rsid w:val="6E250163"/>
    <w:rsid w:val="6E604A40"/>
    <w:rsid w:val="70548318"/>
    <w:rsid w:val="77E4324D"/>
    <w:rsid w:val="7915E54F"/>
    <w:rsid w:val="791D3D22"/>
    <w:rsid w:val="7AE34A55"/>
    <w:rsid w:val="7B67DF43"/>
    <w:rsid w:val="7B7B6168"/>
    <w:rsid w:val="7D2A00DC"/>
    <w:rsid w:val="7F14A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2EF3A"/>
  <w15:chartTrackingRefBased/>
  <w15:docId w15:val="{446CBE0C-C375-401C-9838-33A9EEA3C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C0FE5"/>
    <w:pPr>
      <w:keepNext/>
      <w:keepLines/>
      <w:spacing w:before="160" w:after="80"/>
      <w:outlineLvl w:val="2"/>
    </w:pPr>
    <w:rPr>
      <w:rFonts w:ascii="Times New Roman" w:eastAsiaTheme="majorEastAsia" w:hAnsi="Times New Roman" w:cstheme="majorBidi"/>
      <w:color w:val="000000" w:themeColor="text1"/>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C0FE5"/>
    <w:rPr>
      <w:rFonts w:ascii="Times New Roman" w:eastAsiaTheme="majorEastAsia" w:hAnsi="Times New Roman" w:cstheme="majorBidi"/>
      <w:color w:val="000000" w:themeColor="text1"/>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266BD68A"/>
    <w:rPr>
      <w:color w:val="467886"/>
      <w:u w:val="single"/>
    </w:rPr>
  </w:style>
  <w:style w:type="paragraph" w:styleId="ListParagraph">
    <w:name w:val="List Paragraph"/>
    <w:basedOn w:val="Normal"/>
    <w:uiPriority w:val="34"/>
    <w:qFormat/>
    <w:rsid w:val="4DCBDEFF"/>
    <w:pPr>
      <w:ind w:left="720"/>
      <w:contextualSpacing/>
    </w:pPr>
  </w:style>
  <w:style w:type="character" w:styleId="Emphasis">
    <w:name w:val="Emphasis"/>
    <w:basedOn w:val="DefaultParagraphFont"/>
    <w:uiPriority w:val="20"/>
    <w:qFormat/>
    <w:rsid w:val="00F51B3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e10c06b-a0be-41cb-bf5e-324cf79e321c" xsi:nil="true"/>
    <lcf76f155ced4ddcb4097134ff3c332f xmlns="875d0e7a-4265-481a-8572-ecba12319c5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B48C97E4A5E84CA41DCB0C44A1B1BF" ma:contentTypeVersion="14" ma:contentTypeDescription="Create a new document." ma:contentTypeScope="" ma:versionID="f3144e6e71016f5d576ab0d6797eeb37">
  <xsd:schema xmlns:xsd="http://www.w3.org/2001/XMLSchema" xmlns:xs="http://www.w3.org/2001/XMLSchema" xmlns:p="http://schemas.microsoft.com/office/2006/metadata/properties" xmlns:ns2="875d0e7a-4265-481a-8572-ecba12319c54" xmlns:ns3="1e10c06b-a0be-41cb-bf5e-324cf79e321c" targetNamespace="http://schemas.microsoft.com/office/2006/metadata/properties" ma:root="true" ma:fieldsID="b85c3513e6ef6edf90893fe37bb4f9aa" ns2:_="" ns3:_="">
    <xsd:import namespace="875d0e7a-4265-481a-8572-ecba12319c54"/>
    <xsd:import namespace="1e10c06b-a0be-41cb-bf5e-324cf79e321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5d0e7a-4265-481a-8572-ecba12319c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10c06b-a0be-41cb-bf5e-324cf79e321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9e086d3-28c1-4c4c-8172-46b7ff651261}" ma:internalName="TaxCatchAll" ma:showField="CatchAllData" ma:web="1e10c06b-a0be-41cb-bf5e-324cf79e321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01B8E4-8928-4B75-9F1E-C6C78C9674D0}">
  <ds:schemaRefs>
    <ds:schemaRef ds:uri="http://schemas.microsoft.com/sharepoint/v3/contenttype/forms"/>
  </ds:schemaRefs>
</ds:datastoreItem>
</file>

<file path=customXml/itemProps2.xml><?xml version="1.0" encoding="utf-8"?>
<ds:datastoreItem xmlns:ds="http://schemas.openxmlformats.org/officeDocument/2006/customXml" ds:itemID="{D9B16364-8711-4972-83AA-8CF36441C25F}">
  <ds:schemaRefs>
    <ds:schemaRef ds:uri="http://schemas.microsoft.com/office/2006/metadata/properties"/>
    <ds:schemaRef ds:uri="http://schemas.microsoft.com/office/infopath/2007/PartnerControls"/>
    <ds:schemaRef ds:uri="1e10c06b-a0be-41cb-bf5e-324cf79e321c"/>
    <ds:schemaRef ds:uri="875d0e7a-4265-481a-8572-ecba12319c54"/>
  </ds:schemaRefs>
</ds:datastoreItem>
</file>

<file path=customXml/itemProps3.xml><?xml version="1.0" encoding="utf-8"?>
<ds:datastoreItem xmlns:ds="http://schemas.openxmlformats.org/officeDocument/2006/customXml" ds:itemID="{08FCF303-D1C9-4C2C-A5D5-303456BC35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5d0e7a-4265-481a-8572-ecba12319c54"/>
    <ds:schemaRef ds:uri="1e10c06b-a0be-41cb-bf5e-324cf79e32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778</Words>
  <Characters>4437</Characters>
  <Application>Microsoft Office Word</Application>
  <DocSecurity>0</DocSecurity>
  <Lines>36</Lines>
  <Paragraphs>10</Paragraphs>
  <ScaleCrop>false</ScaleCrop>
  <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mila-Escalera, Elena K</dc:creator>
  <cp:keywords/>
  <dc:description/>
  <cp:lastModifiedBy>Sakshi Dhar</cp:lastModifiedBy>
  <cp:revision>5</cp:revision>
  <dcterms:created xsi:type="dcterms:W3CDTF">2025-04-07T15:09:00Z</dcterms:created>
  <dcterms:modified xsi:type="dcterms:W3CDTF">2025-05-1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48C97E4A5E84CA41DCB0C44A1B1BF</vt:lpwstr>
  </property>
  <property fmtid="{D5CDD505-2E9C-101B-9397-08002B2CF9AE}" pid="3" name="MediaServiceImageTags">
    <vt:lpwstr/>
  </property>
</Properties>
</file>